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B51A2D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>
        <w:rPr>
          <w:rStyle w:val="Strong"/>
          <w:rFonts w:ascii="Lucida Sans" w:hAnsi="Lucida Sans"/>
          <w:sz w:val="32"/>
          <w:szCs w:val="32"/>
          <w:lang w:eastAsia="zh-CN"/>
        </w:rPr>
        <w:t>Additional file 1</w:t>
      </w:r>
      <w:r w:rsidR="007B78EE">
        <w:rPr>
          <w:rStyle w:val="Strong"/>
          <w:rFonts w:ascii="Lucida Sans" w:hAnsi="Lucida Sans" w:hint="eastAsia"/>
          <w:sz w:val="32"/>
          <w:szCs w:val="32"/>
          <w:lang w:eastAsia="zh-CN"/>
        </w:rPr>
        <w:t xml:space="preserve">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16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-</w:t>
            </w:r>
            <w:r w:rsidR="00B51A2D"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426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6F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</w:t>
            </w:r>
            <w:r w:rsidR="007A169E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2</w:t>
            </w:r>
            <w:r w:rsidR="00156FE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7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</w:t>
            </w:r>
            <w:r w:rsidR="00156FE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6F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24</w:t>
            </w:r>
            <w:r w:rsidR="00B51A2D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6F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24-2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16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16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16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2</w:t>
            </w:r>
            <w:r w:rsidR="00156FE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6F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7</w:t>
            </w:r>
            <w:r w:rsidR="00B51A2D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6F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4</w:t>
            </w:r>
            <w:r w:rsidR="00B51A2D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6F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05</w:t>
            </w:r>
            <w:r w:rsidR="00B51A2D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 w:rsidR="00156FE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6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</w:t>
            </w:r>
            <w:r w:rsidR="00156FE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 w:rsidR="00156FE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 w:rsidR="00156FE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0-1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 w:rsidR="00156FE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1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</w:t>
            </w:r>
            <w:r w:rsidR="00156FE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 w:rsidR="00156FE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6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</w:t>
            </w:r>
            <w:r w:rsidR="00156FE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 w:rsidR="00156FE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2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</w:t>
            </w:r>
            <w:r w:rsidR="00156FE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16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16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 w:rsidR="00156FE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7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</w:t>
            </w:r>
            <w:r w:rsidR="00156FE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 w:rsidR="00156FE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6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</w:t>
            </w:r>
            <w:r w:rsidR="00156FE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16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16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16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16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16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16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16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16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16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5726">
              <w:rPr>
                <w:sz w:val="24"/>
                <w:szCs w:val="24"/>
              </w:rPr>
            </w:r>
            <w:r w:rsidR="007557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16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5726" w:rsidRDefault="00755726" w:rsidP="00FD6E06">
      <w:pPr>
        <w:spacing w:after="0" w:line="240" w:lineRule="auto"/>
      </w:pPr>
      <w:r>
        <w:separator/>
      </w:r>
    </w:p>
  </w:endnote>
  <w:endnote w:type="continuationSeparator" w:id="0">
    <w:p w:rsidR="00755726" w:rsidRDefault="0075572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5726" w:rsidRDefault="00755726" w:rsidP="00FD6E06">
      <w:pPr>
        <w:spacing w:after="0" w:line="240" w:lineRule="auto"/>
      </w:pPr>
      <w:r>
        <w:separator/>
      </w:r>
    </w:p>
  </w:footnote>
  <w:footnote w:type="continuationSeparator" w:id="0">
    <w:p w:rsidR="00755726" w:rsidRDefault="0075572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04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3049B"/>
    <w:rsid w:val="00156FE1"/>
    <w:rsid w:val="001E4CA1"/>
    <w:rsid w:val="002253F7"/>
    <w:rsid w:val="002426A9"/>
    <w:rsid w:val="00447831"/>
    <w:rsid w:val="00474025"/>
    <w:rsid w:val="00664936"/>
    <w:rsid w:val="0068643A"/>
    <w:rsid w:val="00750A0E"/>
    <w:rsid w:val="00755726"/>
    <w:rsid w:val="007924AC"/>
    <w:rsid w:val="007A169E"/>
    <w:rsid w:val="007B78EE"/>
    <w:rsid w:val="009B20D2"/>
    <w:rsid w:val="00A0782F"/>
    <w:rsid w:val="00B51A2D"/>
    <w:rsid w:val="00B567D4"/>
    <w:rsid w:val="00B7749F"/>
    <w:rsid w:val="00BB4AE3"/>
    <w:rsid w:val="00CA6DD4"/>
    <w:rsid w:val="00D464FA"/>
    <w:rsid w:val="00DC21A3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1967BE4-B480-AE48-9E0A-0FAE33D8A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0</Words>
  <Characters>44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ke Clarke</cp:lastModifiedBy>
  <cp:revision>2</cp:revision>
  <dcterms:created xsi:type="dcterms:W3CDTF">2020-07-23T12:56:00Z</dcterms:created>
  <dcterms:modified xsi:type="dcterms:W3CDTF">2020-07-23T12:56:00Z</dcterms:modified>
</cp:coreProperties>
</file>